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52409" w14:textId="77777777" w:rsidR="00135DDC" w:rsidRPr="006544EB" w:rsidRDefault="00135DDC" w:rsidP="00135DDC">
      <w:pPr>
        <w:pStyle w:val="CorpoA"/>
        <w:spacing w:after="0" w:line="480" w:lineRule="auto"/>
        <w:jc w:val="center"/>
        <w:rPr>
          <w:sz w:val="24"/>
          <w:lang w:val="en-US"/>
        </w:rPr>
      </w:pPr>
      <w:r w:rsidRPr="00A6698F">
        <w:rPr>
          <w:rStyle w:val="NessunoB"/>
          <w:rFonts w:ascii="Times New Roman" w:hAnsi="Times New Roman"/>
          <w:b/>
          <w:bCs/>
          <w:sz w:val="28"/>
          <w:szCs w:val="24"/>
        </w:rPr>
        <w:t>Multidisciplinary st</w:t>
      </w:r>
      <w:r>
        <w:rPr>
          <w:rStyle w:val="NessunoB"/>
          <w:rFonts w:ascii="Times New Roman" w:hAnsi="Times New Roman"/>
          <w:b/>
          <w:bCs/>
          <w:sz w:val="28"/>
          <w:szCs w:val="24"/>
        </w:rPr>
        <w:t>udies on a sick-leader syndrome-</w:t>
      </w:r>
      <w:r w:rsidRPr="00A6698F">
        <w:rPr>
          <w:rStyle w:val="NessunoB"/>
          <w:rFonts w:ascii="Times New Roman" w:hAnsi="Times New Roman"/>
          <w:b/>
          <w:bCs/>
          <w:sz w:val="28"/>
          <w:szCs w:val="24"/>
        </w:rPr>
        <w:t>associated mass stranding of sperm whales (</w:t>
      </w:r>
      <w:proofErr w:type="spellStart"/>
      <w:r w:rsidRPr="00A6698F">
        <w:rPr>
          <w:rStyle w:val="NessunoB"/>
          <w:rFonts w:ascii="Times New Roman" w:hAnsi="Times New Roman"/>
          <w:b/>
          <w:bCs/>
          <w:i/>
          <w:sz w:val="28"/>
          <w:szCs w:val="24"/>
        </w:rPr>
        <w:t>Physeter</w:t>
      </w:r>
      <w:proofErr w:type="spellEnd"/>
      <w:r w:rsidRPr="00A6698F">
        <w:rPr>
          <w:rStyle w:val="NessunoB"/>
          <w:rFonts w:ascii="Times New Roman" w:hAnsi="Times New Roman"/>
          <w:b/>
          <w:bCs/>
          <w:i/>
          <w:sz w:val="28"/>
          <w:szCs w:val="24"/>
        </w:rPr>
        <w:t xml:space="preserve"> </w:t>
      </w:r>
      <w:proofErr w:type="spellStart"/>
      <w:r w:rsidRPr="00A6698F">
        <w:rPr>
          <w:rStyle w:val="NessunoB"/>
          <w:rFonts w:ascii="Times New Roman" w:hAnsi="Times New Roman"/>
          <w:b/>
          <w:bCs/>
          <w:i/>
          <w:sz w:val="28"/>
          <w:szCs w:val="24"/>
        </w:rPr>
        <w:t>macrocephalus</w:t>
      </w:r>
      <w:proofErr w:type="spellEnd"/>
      <w:r w:rsidRPr="00A6698F">
        <w:rPr>
          <w:rStyle w:val="NessunoB"/>
          <w:rFonts w:ascii="Times New Roman" w:hAnsi="Times New Roman"/>
          <w:b/>
          <w:bCs/>
          <w:sz w:val="28"/>
          <w:szCs w:val="24"/>
        </w:rPr>
        <w:t>) along the Adriatic coast of Italy</w:t>
      </w:r>
    </w:p>
    <w:p w14:paraId="67D08164" w14:textId="77777777" w:rsidR="00A71D31" w:rsidRPr="00A71D31" w:rsidRDefault="00A71D31" w:rsidP="00A71D31">
      <w:pPr>
        <w:pStyle w:val="CorpoA"/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4500BE08" w14:textId="77777777" w:rsidR="00A71D31" w:rsidRPr="00A71D31" w:rsidRDefault="00A71D31" w:rsidP="00A71D31">
      <w:pPr>
        <w:pStyle w:val="CorpoA"/>
        <w:spacing w:after="0" w:line="480" w:lineRule="auto"/>
        <w:rPr>
          <w:rFonts w:ascii="Times New Roman" w:hAnsi="Times New Roman" w:cs="Times New Roman"/>
          <w:lang w:val="en-US"/>
        </w:rPr>
      </w:pPr>
    </w:p>
    <w:p w14:paraId="4887178A" w14:textId="2C139F17" w:rsidR="00A71D31" w:rsidRPr="00A71D31" w:rsidRDefault="00A71D31" w:rsidP="00A71D31">
      <w:pPr>
        <w:pStyle w:val="CorpoA"/>
        <w:spacing w:after="0" w:line="480" w:lineRule="auto"/>
        <w:jc w:val="both"/>
        <w:rPr>
          <w:rFonts w:ascii="Times New Roman" w:hAnsi="Times New Roman" w:cs="Times New Roman"/>
        </w:rPr>
      </w:pPr>
      <w:r w:rsidRPr="00A71D31">
        <w:rPr>
          <w:rStyle w:val="NessunoB"/>
          <w:rFonts w:ascii="Times New Roman" w:hAnsi="Times New Roman" w:cs="Times New Roman"/>
          <w:bCs/>
          <w:sz w:val="24"/>
          <w:szCs w:val="24"/>
          <w:lang w:val="it-IT"/>
        </w:rPr>
        <w:t>Sandro Mazzariol</w:t>
      </w:r>
      <w:r w:rsidRPr="00A71D31">
        <w:rPr>
          <w:rStyle w:val="NessunoB"/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A71D31">
        <w:rPr>
          <w:rStyle w:val="NessunoB"/>
          <w:rFonts w:ascii="Times New Roman" w:hAnsi="Times New Roman" w:cs="Times New Roman"/>
          <w:bCs/>
          <w:sz w:val="24"/>
          <w:szCs w:val="24"/>
          <w:lang w:val="it-IT"/>
        </w:rPr>
        <w:t>,</w:t>
      </w:r>
      <w:r w:rsidRPr="00A71D31">
        <w:rPr>
          <w:rStyle w:val="NessunoB"/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Cinzia Centelleghe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,*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Bruno Cozz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Michele Povinell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Federica Marcer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Nicola Ferr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Gabriella Di Francesco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Pietro Badagliacca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Francesca Profeta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Vincenzo Olivier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Sergio Guccione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Cristiano Cocumell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Giuliana Terracciano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Pasquale Troiano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Matteo Beverell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Fulvio Garibald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Michela Podestà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Letizia Marsil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D25288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Maria 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Cristina Foss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Simonetta Mattiucc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Paolo Ciprian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Daniele De Nurra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2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Annalisa Zaccaron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3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Silva Rubini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Daniela Berto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5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Yara</w:t>
      </w:r>
      <w:proofErr w:type="spellEnd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 de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Beraldo</w:t>
      </w:r>
      <w:proofErr w:type="spellEnd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 Quiros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6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Antonio Fernandez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6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Maria Morell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7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Federica Giorda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8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Alessandra Pautasso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8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Paola Modesto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18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, Cristina Casalone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18, 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Giovanni Di Guardo</w:t>
      </w:r>
      <w:r w:rsidRPr="00A71D31">
        <w:rPr>
          <w:rStyle w:val="NessunoB"/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</w:p>
    <w:p w14:paraId="019EF2C9" w14:textId="77777777" w:rsidR="00A71D31" w:rsidRPr="00A71D31" w:rsidRDefault="00A71D31" w:rsidP="00A71D31">
      <w:pPr>
        <w:pStyle w:val="CorpoA"/>
        <w:spacing w:after="0" w:line="480" w:lineRule="auto"/>
        <w:jc w:val="both"/>
        <w:rPr>
          <w:rFonts w:ascii="Times New Roman" w:hAnsi="Times New Roman" w:cs="Times New Roman"/>
        </w:rPr>
      </w:pPr>
    </w:p>
    <w:p w14:paraId="49D4C0D7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Department of Comparative Biomedicine and Food Science, University of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Padova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Padova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, Italy</w:t>
      </w:r>
    </w:p>
    <w:p w14:paraId="01F6DE50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Department of Animal Medicine, Production and Health, University of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Padova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Padova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, Italy</w:t>
      </w:r>
    </w:p>
    <w:p w14:paraId="76BB58B5" w14:textId="13243769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it-IT"/>
        </w:rPr>
      </w:pP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stituto Zooprofilattico Sperimentale dell’Abruzzo e del Molise</w:t>
      </w:r>
      <w:r w:rsidR="00135DDC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 “G. Caporale”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, Teramo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0C471A0F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University of Teramo, Faculty of Veterinary Medicine,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Località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 Piano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d'Accio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, 64100 - Teramo, Italy</w:t>
      </w:r>
    </w:p>
    <w:p w14:paraId="1EBF770F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it-IT"/>
        </w:rPr>
      </w:pP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 Centro Studi Cetacei, Pescara (CSC)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32474A79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it-IT"/>
        </w:rPr>
      </w:pP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Istituto Zooprofilattico Sperimentale del Lazio e della Toscana M.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Aleandri</w:t>
      </w:r>
      <w:proofErr w:type="spellEnd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, Rome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7400DD7E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it-IT"/>
        </w:rPr>
      </w:pP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Istituto Zooprofilattico Sperimentale della Puglia e della Basilicata, Foggia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603E2D4C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>Department DISTAV, University of Genova, Genova, Italy</w:t>
      </w:r>
    </w:p>
    <w:p w14:paraId="4C5CA6A2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>Museum of Natural Histor</w:t>
      </w:r>
      <w:bookmarkStart w:id="0" w:name="_GoBack"/>
      <w:bookmarkEnd w:id="0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y of Milan, Milano, Italy</w:t>
      </w:r>
    </w:p>
    <w:p w14:paraId="19716F84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>Department of Physical Science, Earth and Environment, University of Siena, Siena, Italy</w:t>
      </w:r>
    </w:p>
    <w:p w14:paraId="2FCFEC8D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 Department of Public Health and Infectious Diseases, University La Sapienza, Rome, Italy</w:t>
      </w:r>
    </w:p>
    <w:p w14:paraId="56B2AFA5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it-IT"/>
        </w:rPr>
      </w:pP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Istituto Zooprofilattico Sperimentale della Sardegna, Sassari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20091F4A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71D31">
        <w:rPr>
          <w:rStyle w:val="NessunoBA"/>
          <w:rFonts w:ascii="Times New Roman" w:hAnsi="Times New Roman" w:cs="Times New Roman"/>
          <w:sz w:val="24"/>
          <w:szCs w:val="24"/>
        </w:rPr>
        <w:t>Department of Veterinary Science, University of Bologna, Bologna, Italy</w:t>
      </w:r>
    </w:p>
    <w:p w14:paraId="19022543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it-IT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Istituto Zooprofilattico Sperimentale della Lombardia e dell’Emilia Romagna, Ferrara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025C4AD8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</w:rPr>
      </w:pP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71D31">
        <w:rPr>
          <w:rStyle w:val="NessunoB"/>
          <w:rFonts w:ascii="Times New Roman" w:hAnsi="Times New Roman" w:cs="Times New Roman"/>
          <w:sz w:val="24"/>
          <w:szCs w:val="24"/>
        </w:rPr>
        <w:t>ISPRA, Chioggia, Italy</w:t>
      </w:r>
    </w:p>
    <w:p w14:paraId="29AFE93B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 Institute of Animal Health and Food Safety,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Universitad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 de Las Palmas de Gran 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Canaria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, Las Palmas, Spain</w:t>
      </w:r>
    </w:p>
    <w:p w14:paraId="5C934F15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A"/>
          <w:rFonts w:ascii="Times New Roman" w:hAnsi="Times New Roman" w:cs="Times New Roman"/>
          <w:sz w:val="24"/>
          <w:szCs w:val="24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 Institute for Neurosciences of Montpellier (</w:t>
      </w:r>
      <w:proofErr w:type="spellStart"/>
      <w:r w:rsidRPr="00A71D31">
        <w:rPr>
          <w:rStyle w:val="NessunoBA"/>
          <w:rFonts w:ascii="Times New Roman" w:hAnsi="Times New Roman" w:cs="Times New Roman"/>
          <w:sz w:val="24"/>
          <w:szCs w:val="24"/>
        </w:rPr>
        <w:t>Inserm</w:t>
      </w:r>
      <w:proofErr w:type="spellEnd"/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 UMR 1051), Montpellier, France</w:t>
      </w:r>
    </w:p>
    <w:p w14:paraId="1A4DB086" w14:textId="77777777" w:rsidR="00A71D31" w:rsidRPr="00A71D31" w:rsidRDefault="00A71D31" w:rsidP="00A71D31">
      <w:pPr>
        <w:pStyle w:val="CorpoA"/>
        <w:numPr>
          <w:ilvl w:val="0"/>
          <w:numId w:val="5"/>
        </w:numPr>
        <w:spacing w:after="0" w:line="480" w:lineRule="auto"/>
        <w:jc w:val="both"/>
        <w:rPr>
          <w:rStyle w:val="NessunoB"/>
          <w:rFonts w:ascii="Times New Roman" w:eastAsia="Times New Roman" w:hAnsi="Times New Roman" w:cs="Times New Roman"/>
          <w:sz w:val="24"/>
          <w:szCs w:val="24"/>
          <w:lang w:val="it-IT"/>
        </w:rPr>
      </w:pPr>
      <w:r w:rsidRPr="00A71D31">
        <w:rPr>
          <w:rStyle w:val="NessunoBA"/>
          <w:rFonts w:ascii="Times New Roman" w:hAnsi="Times New Roman" w:cs="Times New Roman"/>
          <w:sz w:val="24"/>
          <w:szCs w:val="24"/>
        </w:rPr>
        <w:t xml:space="preserve"> </w:t>
      </w:r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 xml:space="preserve">Istituto Zooprofilattico Sperimentale del Piemonte, Liguria e Val d’Aosta, Torino, </w:t>
      </w:r>
      <w:proofErr w:type="spellStart"/>
      <w:r w:rsidRPr="00A71D31">
        <w:rPr>
          <w:rStyle w:val="NessunoB"/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3179BAA1" w14:textId="77777777" w:rsidR="00A71D31" w:rsidRDefault="00A71D31" w:rsidP="00A71D31">
      <w:pPr>
        <w:pStyle w:val="CorpoA"/>
        <w:spacing w:after="0" w:line="480" w:lineRule="auto"/>
        <w:jc w:val="both"/>
      </w:pPr>
    </w:p>
    <w:p w14:paraId="25F983F0" w14:textId="77777777" w:rsidR="00A71D31" w:rsidRDefault="00A71D31" w:rsidP="00A71D31">
      <w:pPr>
        <w:pStyle w:val="CorpoA"/>
        <w:spacing w:after="0" w:line="480" w:lineRule="auto"/>
        <w:jc w:val="both"/>
      </w:pPr>
    </w:p>
    <w:p w14:paraId="704752AB" w14:textId="77777777" w:rsidR="00A71D31" w:rsidRDefault="00A71D31" w:rsidP="00A71D31">
      <w:pPr>
        <w:pStyle w:val="CorpoA"/>
        <w:spacing w:after="0" w:line="480" w:lineRule="auto"/>
        <w:jc w:val="both"/>
      </w:pPr>
    </w:p>
    <w:p w14:paraId="7B3B6B12" w14:textId="77777777" w:rsidR="00A71D31" w:rsidRDefault="00A71D31" w:rsidP="00A71D31">
      <w:pPr>
        <w:pStyle w:val="CorpoA"/>
        <w:spacing w:after="0" w:line="480" w:lineRule="auto"/>
        <w:jc w:val="both"/>
      </w:pPr>
    </w:p>
    <w:p w14:paraId="3187829B" w14:textId="77777777" w:rsidR="00A71D31" w:rsidRPr="00F6795C" w:rsidRDefault="00A71D31" w:rsidP="00A71D31">
      <w:pPr>
        <w:spacing w:line="480" w:lineRule="auto"/>
      </w:pPr>
      <w:r>
        <w:t xml:space="preserve">*: </w:t>
      </w:r>
      <w:proofErr w:type="spellStart"/>
      <w:r>
        <w:t>Corre</w:t>
      </w:r>
      <w:r w:rsidRPr="00F6795C">
        <w:t>sponding</w:t>
      </w:r>
      <w:proofErr w:type="spellEnd"/>
      <w:r w:rsidRPr="00F6795C">
        <w:t xml:space="preserve"> </w:t>
      </w:r>
      <w:proofErr w:type="spellStart"/>
      <w:r w:rsidRPr="00F6795C">
        <w:t>author</w:t>
      </w:r>
      <w:proofErr w:type="spellEnd"/>
      <w:r w:rsidRPr="00F6795C">
        <w:t>: Cinzia Centelleghe, cinzia.centelleghe@gmail.com</w:t>
      </w:r>
    </w:p>
    <w:p w14:paraId="36AA51E5" w14:textId="77777777" w:rsidR="00A71D31" w:rsidRPr="00496891" w:rsidRDefault="00A71D31" w:rsidP="00A71D31">
      <w:pPr>
        <w:spacing w:line="480" w:lineRule="auto"/>
        <w:ind w:left="1416" w:firstLine="708"/>
      </w:pPr>
      <w:r>
        <w:t xml:space="preserve"> </w:t>
      </w:r>
      <w:r w:rsidRPr="00496891">
        <w:t>Viale dell’Università 16, 35020 Legnaro (PD)</w:t>
      </w:r>
    </w:p>
    <w:p w14:paraId="27382304" w14:textId="77777777" w:rsidR="00612426" w:rsidRPr="00CB621F" w:rsidRDefault="00612426" w:rsidP="00612426">
      <w:pPr>
        <w:pStyle w:val="CorpoA"/>
        <w:widowControl w:val="0"/>
        <w:spacing w:after="0" w:line="360" w:lineRule="auto"/>
        <w:ind w:left="216" w:hanging="216"/>
        <w:jc w:val="both"/>
        <w:rPr>
          <w:rStyle w:val="NessunoB"/>
          <w:rFonts w:ascii="Times New Roman" w:hAnsi="Times New Roman"/>
          <w:sz w:val="24"/>
          <w:szCs w:val="24"/>
          <w:lang w:val="it-IT"/>
        </w:rPr>
      </w:pPr>
    </w:p>
    <w:p w14:paraId="2FA4287F" w14:textId="091CBF0F" w:rsidR="001B07F1" w:rsidRPr="00CB621F" w:rsidRDefault="001B07F1">
      <w:pPr>
        <w:rPr>
          <w:rStyle w:val="NessunoB"/>
          <w:lang w:val="it-IT"/>
        </w:rPr>
      </w:pPr>
      <w:r w:rsidRPr="00CB621F">
        <w:rPr>
          <w:rStyle w:val="NessunoB"/>
          <w:lang w:val="it-IT"/>
        </w:rPr>
        <w:br w:type="page"/>
      </w:r>
    </w:p>
    <w:p w14:paraId="4283A38C" w14:textId="6559B8CE" w:rsidR="001B07F1" w:rsidRPr="00CB621F" w:rsidRDefault="00660DB2" w:rsidP="00A71D31">
      <w:pPr>
        <w:pStyle w:val="CorpoA"/>
        <w:widowControl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upplementary Figure S1</w:t>
      </w:r>
      <w:r w:rsidR="001B07F1" w:rsidRPr="00CB621F">
        <w:rPr>
          <w:rFonts w:ascii="Times New Roman" w:hAnsi="Times New Roman"/>
          <w:b/>
          <w:bCs/>
          <w:sz w:val="24"/>
          <w:szCs w:val="24"/>
          <w:lang w:val="en-GB"/>
        </w:rPr>
        <w:t xml:space="preserve">. FCA analyses implemented by using GENETIX Software. </w:t>
      </w:r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 xml:space="preserve">Genotypes are </w:t>
      </w:r>
      <w:proofErr w:type="spellStart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>clusterized</w:t>
      </w:r>
      <w:proofErr w:type="spellEnd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 xml:space="preserve"> in </w:t>
      </w:r>
      <w:proofErr w:type="gramStart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>2</w:t>
      </w:r>
      <w:proofErr w:type="gramEnd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 xml:space="preserve"> different groups, BLUE including samples from the sperm whales stranded in </w:t>
      </w:r>
      <w:proofErr w:type="spellStart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>Vasto</w:t>
      </w:r>
      <w:proofErr w:type="spellEnd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 xml:space="preserve">, and YELLOW reporting samples provide by MMMTB of the University di </w:t>
      </w:r>
      <w:proofErr w:type="spellStart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>Padova</w:t>
      </w:r>
      <w:proofErr w:type="spellEnd"/>
      <w:r w:rsidR="001B07F1" w:rsidRPr="00CB621F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519EAEA1" w14:textId="4F9E28AF" w:rsidR="001B07F1" w:rsidRDefault="001B07F1" w:rsidP="00612426">
      <w:pPr>
        <w:pStyle w:val="CorpoA"/>
        <w:widowControl w:val="0"/>
        <w:spacing w:after="0" w:line="360" w:lineRule="auto"/>
        <w:ind w:left="216" w:hanging="216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6ED9D88F" wp14:editId="630479B4">
            <wp:extent cx="6120057" cy="3672034"/>
            <wp:effectExtent l="0" t="0" r="1905" b="11430"/>
            <wp:docPr id="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Fig. 2 suppl def.jpeg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7" cy="36720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6EC8EA5" w14:textId="77777777" w:rsidR="00352EB1" w:rsidRPr="001B07F1" w:rsidRDefault="00352EB1" w:rsidP="00612426">
      <w:pPr>
        <w:pStyle w:val="CorpoA"/>
        <w:widowControl w:val="0"/>
        <w:spacing w:after="0" w:line="360" w:lineRule="auto"/>
        <w:ind w:left="216" w:hanging="216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50F3C0F" w14:textId="047FD987" w:rsidR="00352EB1" w:rsidRDefault="00352EB1">
      <w:pPr>
        <w:rPr>
          <w:rFonts w:eastAsia="Times New Roman" w:cs="Times New Roman"/>
          <w:lang w:val="en-US"/>
        </w:rPr>
      </w:pPr>
      <w:r>
        <w:br w:type="page"/>
      </w:r>
    </w:p>
    <w:p w14:paraId="181C86A7" w14:textId="16E31F5D" w:rsidR="0015527B" w:rsidRPr="00352EB1" w:rsidRDefault="00352EB1" w:rsidP="00A71D31">
      <w:pPr>
        <w:pStyle w:val="Rientrocorpodeltes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ind w:left="0"/>
      </w:pPr>
      <w:proofErr w:type="spellStart"/>
      <w:r w:rsidRPr="00352EB1">
        <w:rPr>
          <w:b/>
        </w:rPr>
        <w:lastRenderedPageBreak/>
        <w:t>Supplemantary</w:t>
      </w:r>
      <w:proofErr w:type="spellEnd"/>
      <w:r w:rsidRPr="00352EB1">
        <w:rPr>
          <w:b/>
        </w:rPr>
        <w:t xml:space="preserve"> Table S</w:t>
      </w:r>
      <w:r w:rsidR="001C5712">
        <w:rPr>
          <w:b/>
        </w:rPr>
        <w:t>2</w:t>
      </w:r>
      <w:r w:rsidRPr="00352EB1">
        <w:rPr>
          <w:b/>
        </w:rPr>
        <w:t>.</w:t>
      </w:r>
      <w:r>
        <w:t xml:space="preserve"> </w:t>
      </w:r>
      <w:r w:rsidR="002838F8" w:rsidRPr="00CB621F">
        <w:rPr>
          <w:bCs/>
          <w:lang w:val="en-GB"/>
        </w:rPr>
        <w:t xml:space="preserve">Concentrations of all the considered OCs (HCB, DDTs e PCBs) found in tissues from the </w:t>
      </w:r>
      <w:proofErr w:type="gramStart"/>
      <w:r w:rsidR="002838F8" w:rsidRPr="00CB621F">
        <w:rPr>
          <w:bCs/>
          <w:lang w:val="en-GB"/>
        </w:rPr>
        <w:t>4</w:t>
      </w:r>
      <w:proofErr w:type="gramEnd"/>
      <w:r w:rsidR="002838F8" w:rsidRPr="00CB621F">
        <w:rPr>
          <w:bCs/>
          <w:lang w:val="en-GB"/>
        </w:rPr>
        <w:t xml:space="preserve"> sperm </w:t>
      </w:r>
      <w:proofErr w:type="spellStart"/>
      <w:r w:rsidR="002838F8" w:rsidRPr="00CB621F">
        <w:rPr>
          <w:bCs/>
          <w:lang w:val="en-GB"/>
        </w:rPr>
        <w:t>wahles</w:t>
      </w:r>
      <w:proofErr w:type="spellEnd"/>
      <w:r w:rsidR="002838F8" w:rsidRPr="00CB621F">
        <w:rPr>
          <w:bCs/>
          <w:lang w:val="en-GB"/>
        </w:rPr>
        <w:t xml:space="preserve"> expressed in ng/g on </w:t>
      </w:r>
      <w:proofErr w:type="spellStart"/>
      <w:r w:rsidR="002838F8" w:rsidRPr="00CB621F">
        <w:rPr>
          <w:bCs/>
          <w:lang w:val="en-GB"/>
        </w:rPr>
        <w:t>lipidic</w:t>
      </w:r>
      <w:proofErr w:type="spellEnd"/>
      <w:r w:rsidR="002838F8" w:rsidRPr="00CB621F">
        <w:rPr>
          <w:bCs/>
          <w:lang w:val="en-GB"/>
        </w:rPr>
        <w:t xml:space="preserve"> base; lipid extracted (%) and rate among different compound are also reported.</w:t>
      </w:r>
    </w:p>
    <w:p w14:paraId="196681FF" w14:textId="77777777" w:rsidR="0015527B" w:rsidRPr="00CB621F" w:rsidRDefault="0015527B">
      <w:pPr>
        <w:pStyle w:val="Rientrocorpodeltest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ind w:left="0"/>
        <w:jc w:val="center"/>
        <w:rPr>
          <w:b/>
          <w:bCs/>
          <w:sz w:val="20"/>
          <w:szCs w:val="20"/>
          <w:lang w:val="en-GB"/>
        </w:rPr>
      </w:pPr>
    </w:p>
    <w:tbl>
      <w:tblPr>
        <w:tblStyle w:val="TableNormal"/>
        <w:tblW w:w="963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195"/>
        <w:gridCol w:w="1658"/>
        <w:gridCol w:w="1658"/>
        <w:gridCol w:w="1560"/>
        <w:gridCol w:w="1560"/>
      </w:tblGrid>
      <w:tr w:rsidR="0015527B" w14:paraId="3FE7A30A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5D880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  <w:sz w:val="16"/>
                <w:szCs w:val="16"/>
              </w:rPr>
              <w:t>BLUBBE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F573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1424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8764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E95D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b</w:t>
            </w:r>
          </w:p>
        </w:tc>
      </w:tr>
      <w:tr w:rsidR="0015527B" w14:paraId="53C888F2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67E1E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Lipidic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weight</w:t>
            </w:r>
            <w:proofErr w:type="spellEnd"/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1035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76,6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8F9A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68,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ED44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68,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2D31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5,10</w:t>
            </w:r>
          </w:p>
        </w:tc>
      </w:tr>
      <w:tr w:rsidR="0015527B" w14:paraId="58810FC1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A8E4B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  <w:sz w:val="16"/>
                <w:szCs w:val="16"/>
              </w:rPr>
              <w:t>HCB (</w:t>
            </w:r>
            <w:proofErr w:type="spellStart"/>
            <w:r>
              <w:rPr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1C00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83,3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135F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32,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F577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20,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C107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61,68</w:t>
            </w:r>
          </w:p>
        </w:tc>
      </w:tr>
      <w:tr w:rsidR="0015527B" w14:paraId="0A4A0114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64DA1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DDT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D169F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4357,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9924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1549,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D705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2727,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B2BB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2229,68</w:t>
            </w:r>
          </w:p>
        </w:tc>
      </w:tr>
      <w:tr w:rsidR="0015527B" w14:paraId="1ED4962F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802B4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CB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C943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2722,5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E361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516,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D770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4409,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C389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5369,42</w:t>
            </w:r>
          </w:p>
        </w:tc>
      </w:tr>
      <w:tr w:rsidR="0015527B" w14:paraId="64EDF87F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256EC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DDT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D915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ECA1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BD9C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F7A9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4</w:t>
            </w:r>
          </w:p>
        </w:tc>
      </w:tr>
      <w:tr w:rsidR="0015527B" w14:paraId="2864D014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30897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T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D444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1,7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10CD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0,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6850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6,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A06D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0,74</w:t>
            </w:r>
          </w:p>
        </w:tc>
      </w:tr>
      <w:tr w:rsidR="0015527B" w14:paraId="22604047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F59AB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DDTs</w:t>
            </w:r>
            <w:proofErr w:type="spellEnd"/>
            <w:r>
              <w:rPr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sz w:val="16"/>
                <w:szCs w:val="16"/>
              </w:rPr>
              <w:t>PCB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FDD2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5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2CC9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FD75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,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5ACB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45</w:t>
            </w:r>
          </w:p>
        </w:tc>
      </w:tr>
      <w:tr w:rsidR="0015527B" w14:paraId="54EB65E5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E9C10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  <w:sz w:val="16"/>
                <w:szCs w:val="16"/>
              </w:rPr>
              <w:t>MUSC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5FB7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CBC0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724E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068A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b</w:t>
            </w:r>
          </w:p>
        </w:tc>
      </w:tr>
      <w:tr w:rsidR="0015527B" w14:paraId="283AD3A1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0E7DE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Lipidic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weight</w:t>
            </w:r>
            <w:proofErr w:type="spellEnd"/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C1C2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,3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091E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,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947C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,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4158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4,70</w:t>
            </w:r>
          </w:p>
        </w:tc>
      </w:tr>
      <w:tr w:rsidR="0015527B" w14:paraId="4987090A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59D6E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  <w:sz w:val="16"/>
                <w:szCs w:val="16"/>
              </w:rPr>
              <w:t>HCB (</w:t>
            </w:r>
            <w:proofErr w:type="spellStart"/>
            <w:r>
              <w:rPr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56BE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07,7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9B9A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52,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4777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5,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6E4D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9,94</w:t>
            </w:r>
          </w:p>
        </w:tc>
      </w:tr>
      <w:tr w:rsidR="0015527B" w14:paraId="4D5D34F2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2B027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DDT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CBB1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7800,1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2ED1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6048,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DCBD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717,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0E99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6861,90</w:t>
            </w:r>
          </w:p>
        </w:tc>
      </w:tr>
      <w:tr w:rsidR="0015527B" w14:paraId="3650DC75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4F684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CB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1EE3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6570,2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B5EC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5919,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10DF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779,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1331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646,65</w:t>
            </w:r>
          </w:p>
        </w:tc>
      </w:tr>
      <w:tr w:rsidR="0015527B" w14:paraId="3ABDF564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640B4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DDT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D2F2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7BFD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87E7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96F4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3</w:t>
            </w:r>
          </w:p>
        </w:tc>
      </w:tr>
      <w:tr w:rsidR="0015527B" w14:paraId="26F6C420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BE2EF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T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DA9F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4,6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F2D7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3,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0374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3,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55AB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0,72</w:t>
            </w:r>
          </w:p>
        </w:tc>
      </w:tr>
      <w:tr w:rsidR="0015527B" w14:paraId="6AAE8C60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ED3B1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DDTs</w:t>
            </w:r>
            <w:proofErr w:type="spellEnd"/>
            <w:r>
              <w:rPr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sz w:val="16"/>
                <w:szCs w:val="16"/>
              </w:rPr>
              <w:t>PCB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C25D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8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54CB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D535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1F26F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48</w:t>
            </w:r>
          </w:p>
        </w:tc>
      </w:tr>
      <w:tr w:rsidR="0015527B" w14:paraId="0905F120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C28F9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CBA1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BD1D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DAB2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CAC2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b</w:t>
            </w:r>
          </w:p>
        </w:tc>
      </w:tr>
      <w:tr w:rsidR="0015527B" w14:paraId="38D2B8CC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003A2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Lipidic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weight</w:t>
            </w:r>
            <w:proofErr w:type="spellEnd"/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841B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,8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E81A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1,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0613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0,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D953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,90</w:t>
            </w:r>
          </w:p>
        </w:tc>
      </w:tr>
      <w:tr w:rsidR="0015527B" w14:paraId="12113C92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84513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  <w:sz w:val="16"/>
                <w:szCs w:val="16"/>
              </w:rPr>
              <w:t>HCB (</w:t>
            </w:r>
            <w:proofErr w:type="spellStart"/>
            <w:r>
              <w:rPr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EB10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5,9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9820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1,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E1A6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9,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72B9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2,16</w:t>
            </w:r>
          </w:p>
        </w:tc>
      </w:tr>
      <w:tr w:rsidR="0015527B" w14:paraId="1E6A023C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D5D4B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DDT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0DF3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576,1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EFF3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634,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1C57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2714,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1099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376,26</w:t>
            </w:r>
          </w:p>
        </w:tc>
      </w:tr>
      <w:tr w:rsidR="0015527B" w14:paraId="37C22CB2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46E91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CB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2A86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7771,7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3A80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280,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1CCE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5589,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E111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650,95</w:t>
            </w:r>
          </w:p>
        </w:tc>
      </w:tr>
      <w:tr w:rsidR="0015527B" w14:paraId="529F1D1D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97458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DDT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118F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813D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D59C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AC04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4</w:t>
            </w:r>
          </w:p>
        </w:tc>
      </w:tr>
      <w:tr w:rsidR="0015527B" w14:paraId="6FFCBDCF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CB9A7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T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B068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3,8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607C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6,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4AFF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4,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F4E5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5,90</w:t>
            </w:r>
          </w:p>
        </w:tc>
      </w:tr>
      <w:tr w:rsidR="0015527B" w14:paraId="3EB5C586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AB179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DDTs</w:t>
            </w:r>
            <w:proofErr w:type="spellEnd"/>
            <w:r>
              <w:rPr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sz w:val="16"/>
                <w:szCs w:val="16"/>
              </w:rPr>
              <w:t>PCB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751C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2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97C4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0F3E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,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A9FE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15527B" w14:paraId="142B8340" w14:textId="77777777">
        <w:trPr>
          <w:trHeight w:val="28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786A3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 w:after="120"/>
              <w:jc w:val="center"/>
            </w:pPr>
            <w:r>
              <w:rPr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4F6B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928E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3647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1D95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1b</w:t>
            </w:r>
          </w:p>
        </w:tc>
      </w:tr>
      <w:tr w:rsidR="0015527B" w14:paraId="304E6A83" w14:textId="77777777">
        <w:trPr>
          <w:trHeight w:val="30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6DAFB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Lipidic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weight</w:t>
            </w:r>
            <w:proofErr w:type="spellEnd"/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BB9E1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6DFC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4,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2C20F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9,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9636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</w:tr>
      <w:tr w:rsidR="0015527B" w14:paraId="067A707B" w14:textId="77777777">
        <w:trPr>
          <w:trHeight w:val="30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8F5B6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  <w:sz w:val="16"/>
                <w:szCs w:val="16"/>
              </w:rPr>
              <w:t>HCB (</w:t>
            </w:r>
            <w:proofErr w:type="spellStart"/>
            <w:r>
              <w:rPr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723F4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B238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,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DD9D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,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BD07E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</w:tr>
      <w:tr w:rsidR="0015527B" w14:paraId="640C897A" w14:textId="77777777">
        <w:trPr>
          <w:trHeight w:val="30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9D828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lastRenderedPageBreak/>
              <w:t>DDT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63639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AEB5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328,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26E9F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105,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AAEB1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</w:tr>
      <w:tr w:rsidR="0015527B" w14:paraId="1B0C17A9" w14:textId="77777777">
        <w:trPr>
          <w:trHeight w:val="30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2EA9B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CBs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ng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/g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l.b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F1B9F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3580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361,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530B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787,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B3926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</w:tr>
      <w:tr w:rsidR="0015527B" w14:paraId="47343DC3" w14:textId="77777777">
        <w:trPr>
          <w:trHeight w:val="30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4725B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DDT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DD3B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B07E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B49A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4E3CF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</w:tr>
      <w:tr w:rsidR="0015527B" w14:paraId="0AC65D2E" w14:textId="77777777">
        <w:trPr>
          <w:trHeight w:val="30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23935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E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pp'DDT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97827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3381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BFF4F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E4694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</w:tr>
      <w:tr w:rsidR="0015527B" w14:paraId="5D29123B" w14:textId="77777777">
        <w:trPr>
          <w:trHeight w:val="300"/>
          <w:jc w:val="center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17723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DDTs</w:t>
            </w:r>
            <w:proofErr w:type="spellEnd"/>
            <w:r>
              <w:rPr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sz w:val="16"/>
                <w:szCs w:val="16"/>
              </w:rPr>
              <w:t>PCBs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47A38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17D9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5,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C4CD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3,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BDFE5" w14:textId="77777777" w:rsidR="0015527B" w:rsidRDefault="002838F8">
            <w:pPr>
              <w:pStyle w:val="Didefault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n.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</w:p>
        </w:tc>
      </w:tr>
    </w:tbl>
    <w:p w14:paraId="0BAD4A90" w14:textId="77777777" w:rsidR="0015527B" w:rsidRDefault="0015527B">
      <w:pPr>
        <w:pStyle w:val="Rientrocorpodeltest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ind w:left="0"/>
        <w:jc w:val="center"/>
        <w:rPr>
          <w:b/>
          <w:bCs/>
          <w:sz w:val="20"/>
          <w:szCs w:val="20"/>
          <w:lang w:val="it-IT"/>
        </w:rPr>
      </w:pPr>
    </w:p>
    <w:p w14:paraId="121223B9" w14:textId="64C8BA82" w:rsidR="00352EB1" w:rsidRDefault="00352EB1">
      <w:pPr>
        <w:rPr>
          <w:rFonts w:eastAsia="Times New Roman" w:cs="Times New Roman"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</w:rPr>
        <w:br w:type="page"/>
      </w:r>
    </w:p>
    <w:p w14:paraId="3F867C1F" w14:textId="57B3956F" w:rsidR="0015527B" w:rsidRPr="00352EB1" w:rsidRDefault="001C5712" w:rsidP="00A71D31">
      <w:pPr>
        <w:pStyle w:val="Rientrocorpodeltest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ind w:left="0"/>
        <w:rPr>
          <w:b/>
          <w:bCs/>
        </w:rPr>
      </w:pPr>
      <w:proofErr w:type="spellStart"/>
      <w:r>
        <w:rPr>
          <w:b/>
        </w:rPr>
        <w:lastRenderedPageBreak/>
        <w:t>Supplemantary</w:t>
      </w:r>
      <w:proofErr w:type="spellEnd"/>
      <w:r>
        <w:rPr>
          <w:b/>
        </w:rPr>
        <w:t xml:space="preserve"> Table S3</w:t>
      </w:r>
      <w:r w:rsidR="00352EB1" w:rsidRPr="00352EB1">
        <w:rPr>
          <w:b/>
        </w:rPr>
        <w:t xml:space="preserve">. </w:t>
      </w:r>
      <w:r w:rsidR="002838F8" w:rsidRPr="00352EB1">
        <w:rPr>
          <w:bCs/>
          <w:spacing w:val="-5"/>
        </w:rPr>
        <w:t>Average concentrations of PBDEs found in tissues sampled from SW1, SW1b, SW2 and SW3.</w:t>
      </w:r>
    </w:p>
    <w:tbl>
      <w:tblPr>
        <w:tblStyle w:val="TableNormal"/>
        <w:tblW w:w="962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033"/>
        <w:gridCol w:w="1646"/>
        <w:gridCol w:w="1648"/>
        <w:gridCol w:w="1648"/>
        <w:gridCol w:w="1648"/>
      </w:tblGrid>
      <w:tr w:rsidR="0015527B" w14:paraId="0E71D9C0" w14:textId="77777777">
        <w:trPr>
          <w:trHeight w:val="30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48DBA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</w:rPr>
              <w:t>BLUBBE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DD19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E7075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W1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D3A3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EC6E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3</w:t>
            </w:r>
          </w:p>
        </w:tc>
      </w:tr>
      <w:tr w:rsidR="0015527B" w14:paraId="6ED7874A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B4CF4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28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3FAF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,4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EC24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,1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FBF4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,0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A34C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sz w:val="20"/>
                <w:szCs w:val="20"/>
              </w:rPr>
              <w:t>n.q</w:t>
            </w:r>
            <w:proofErr w:type="spellEnd"/>
          </w:p>
        </w:tc>
      </w:tr>
      <w:tr w:rsidR="0015527B" w14:paraId="62152957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E0948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47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7027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78,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6A45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8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B62E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65,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E858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9,8</w:t>
            </w:r>
          </w:p>
        </w:tc>
      </w:tr>
      <w:tr w:rsidR="0015527B" w14:paraId="227F64E0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FC945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9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944A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0,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C1D7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6,2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3A47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4,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A411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9,7</w:t>
            </w:r>
          </w:p>
        </w:tc>
      </w:tr>
      <w:tr w:rsidR="0015527B" w14:paraId="2E042057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D994E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10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EF41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7,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6FD6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5,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3691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6,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2DAE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2,0</w:t>
            </w:r>
          </w:p>
        </w:tc>
      </w:tr>
      <w:tr w:rsidR="0015527B" w14:paraId="7EA2F11E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97654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D74B8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3889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,5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BE936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EAD16" w14:textId="77777777" w:rsidR="0015527B" w:rsidRDefault="0015527B"/>
        </w:tc>
      </w:tr>
      <w:tr w:rsidR="0015527B" w14:paraId="243F7627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8FAB8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7313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1,2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7288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5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A82F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0,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EC88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1,5</w:t>
            </w:r>
          </w:p>
        </w:tc>
      </w:tr>
      <w:tr w:rsidR="0015527B" w14:paraId="5C6C6861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475DC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20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A3B8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ABC9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,4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244E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912A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</w:tr>
      <w:tr w:rsidR="0015527B" w14:paraId="38583AD6" w14:textId="77777777">
        <w:trPr>
          <w:trHeight w:val="23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D2C6D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u w:color="FFFFFF"/>
              </w:rPr>
              <w:t>ΣPBDEs</w:t>
            </w:r>
            <w:proofErr w:type="spellEnd"/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E2D9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8959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056A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8AAA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83</w:t>
            </w:r>
          </w:p>
        </w:tc>
      </w:tr>
      <w:tr w:rsidR="0015527B" w14:paraId="55BF80F3" w14:textId="77777777">
        <w:trPr>
          <w:trHeight w:val="30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5FFFB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</w:rPr>
              <w:t>MUSCL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A0AA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7E45E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W1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09E0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A342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3</w:t>
            </w:r>
          </w:p>
        </w:tc>
      </w:tr>
      <w:tr w:rsidR="0015527B" w14:paraId="22AD630A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2E0BE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28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4932C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EB0A9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C2DA4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FDC25" w14:textId="77777777" w:rsidR="0015527B" w:rsidRDefault="0015527B"/>
        </w:tc>
      </w:tr>
      <w:tr w:rsidR="0015527B" w14:paraId="7400FD49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D4A2D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47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38E7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5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E523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57,2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4C4AC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59,9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9D94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71,6</w:t>
            </w:r>
          </w:p>
        </w:tc>
      </w:tr>
      <w:tr w:rsidR="0015527B" w14:paraId="028FA183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1D5D3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9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4E6AF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271B0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4,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02390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10EBF" w14:textId="77777777" w:rsidR="0015527B" w:rsidRDefault="0015527B"/>
        </w:tc>
      </w:tr>
      <w:tr w:rsidR="0015527B" w14:paraId="3E0ABBC1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3D643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10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FA09B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14A1A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4A195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7BEAE" w14:textId="77777777" w:rsidR="0015527B" w:rsidRDefault="0015527B"/>
        </w:tc>
      </w:tr>
      <w:tr w:rsidR="0015527B" w14:paraId="704E6286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1AAD6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3B7C5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DED37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218FE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5A317" w14:textId="77777777" w:rsidR="0015527B" w:rsidRDefault="0015527B"/>
        </w:tc>
      </w:tr>
      <w:tr w:rsidR="0015527B" w14:paraId="5CFAE386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69F3A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720F5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802EA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48F6B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ECF7E" w14:textId="77777777" w:rsidR="0015527B" w:rsidRDefault="0015527B"/>
        </w:tc>
      </w:tr>
      <w:tr w:rsidR="0015527B" w14:paraId="0DC5CEB9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761D9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20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19753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72EA8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5C544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2,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D7A3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8,11</w:t>
            </w:r>
          </w:p>
        </w:tc>
      </w:tr>
      <w:tr w:rsidR="0015527B" w14:paraId="593CD8AB" w14:textId="77777777">
        <w:trPr>
          <w:trHeight w:val="23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83AAA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u w:color="FFFFFF"/>
              </w:rPr>
              <w:t>ΣPBDEs</w:t>
            </w:r>
            <w:proofErr w:type="spellEnd"/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F731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5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ED90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1,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99B3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72,2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3A4F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79,7</w:t>
            </w:r>
          </w:p>
        </w:tc>
      </w:tr>
      <w:tr w:rsidR="0015527B" w14:paraId="676673E8" w14:textId="77777777">
        <w:trPr>
          <w:trHeight w:val="30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10DC3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</w:rPr>
              <w:t>HEART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9AC0F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A9A74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W1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460A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BF082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3</w:t>
            </w:r>
          </w:p>
        </w:tc>
      </w:tr>
      <w:tr w:rsidR="0015527B" w14:paraId="253EB347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96C76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28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2DB43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25E7F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02114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1C851" w14:textId="77777777" w:rsidR="0015527B" w:rsidRDefault="0015527B"/>
        </w:tc>
      </w:tr>
      <w:tr w:rsidR="0015527B" w14:paraId="2D274111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07B30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47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2DCD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0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E2BD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2,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4E93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6,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3DB7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83,5</w:t>
            </w:r>
          </w:p>
        </w:tc>
      </w:tr>
      <w:tr w:rsidR="0015527B" w14:paraId="49AEBE2E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80509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9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61EA3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20A0F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8E027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,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C17E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3,7</w:t>
            </w:r>
          </w:p>
        </w:tc>
      </w:tr>
      <w:tr w:rsidR="0015527B" w14:paraId="523A6EC8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2D7CE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10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DE5A9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0467B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,1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CBE77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3C21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8,5</w:t>
            </w:r>
          </w:p>
        </w:tc>
      </w:tr>
      <w:tr w:rsidR="0015527B" w14:paraId="38DADEA8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8DADB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0C220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412CD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21FC2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934CA" w14:textId="77777777" w:rsidR="0015527B" w:rsidRDefault="0015527B"/>
        </w:tc>
      </w:tr>
      <w:tr w:rsidR="0015527B" w14:paraId="24E35D70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CB27E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84EFB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7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AF0C4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35329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7,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A426D" w14:textId="77777777" w:rsidR="0015527B" w:rsidRDefault="0015527B"/>
        </w:tc>
      </w:tr>
      <w:tr w:rsidR="0015527B" w14:paraId="11844249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465AF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20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DB5C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,29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4616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,1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95D6D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1CA22" w14:textId="77777777" w:rsidR="0015527B" w:rsidRDefault="0015527B"/>
        </w:tc>
      </w:tr>
      <w:tr w:rsidR="0015527B" w14:paraId="473CAC1E" w14:textId="77777777">
        <w:trPr>
          <w:trHeight w:val="23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FAC62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u w:color="FFFFFF"/>
              </w:rPr>
              <w:t>ΣPBDEs</w:t>
            </w:r>
            <w:proofErr w:type="spellEnd"/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4F87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61,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D481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5,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3B08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85,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76BB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38</w:t>
            </w:r>
          </w:p>
        </w:tc>
      </w:tr>
      <w:tr w:rsidR="0015527B" w14:paraId="297762DD" w14:textId="77777777">
        <w:trPr>
          <w:trHeight w:val="30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3C3CD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</w:rPr>
              <w:t>LIVE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B8590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FA2FA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W1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C3D7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EE6C1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3</w:t>
            </w:r>
          </w:p>
        </w:tc>
      </w:tr>
      <w:tr w:rsidR="0015527B" w14:paraId="78625F9F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88FB9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28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EAB70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3AB7F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70FBE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38F04" w14:textId="77777777" w:rsidR="0015527B" w:rsidRDefault="0015527B"/>
        </w:tc>
      </w:tr>
      <w:tr w:rsidR="0015527B" w14:paraId="777FB948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B486D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BDE 47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66C90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FD0F7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068ED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613BA" w14:textId="77777777" w:rsidR="0015527B" w:rsidRDefault="0015527B"/>
        </w:tc>
      </w:tr>
      <w:tr w:rsidR="0015527B" w14:paraId="7D68A041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402F4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9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237F7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3,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9B2CE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D6BE5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0E89D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4,8</w:t>
            </w:r>
          </w:p>
        </w:tc>
      </w:tr>
      <w:tr w:rsidR="0015527B" w14:paraId="6CF00BB9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8D9EC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10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CF365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26087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DF808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10E5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7,8</w:t>
            </w:r>
          </w:p>
        </w:tc>
      </w:tr>
      <w:tr w:rsidR="0015527B" w14:paraId="3586F812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EBC9B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65EA5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9E60F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BD30B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89,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C481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,65</w:t>
            </w:r>
          </w:p>
        </w:tc>
      </w:tr>
      <w:tr w:rsidR="0015527B" w14:paraId="3FACBDC5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7904D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79191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85F57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E433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40,9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5F1DF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3,9</w:t>
            </w:r>
          </w:p>
        </w:tc>
      </w:tr>
      <w:tr w:rsidR="0015527B" w14:paraId="32BD7D24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90C86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20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26857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9AE84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8E0C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6,12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448E6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22,4</w:t>
            </w:r>
          </w:p>
        </w:tc>
      </w:tr>
      <w:tr w:rsidR="0015527B" w14:paraId="72E2BDCF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6A2F9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u w:color="FFFFFF"/>
              </w:rPr>
              <w:t>ΣPBDEs</w:t>
            </w:r>
            <w:proofErr w:type="spellEnd"/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6FC95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51,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4969A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26DC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B6C3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93,5</w:t>
            </w:r>
          </w:p>
        </w:tc>
      </w:tr>
      <w:tr w:rsidR="0015527B" w14:paraId="774072BB" w14:textId="77777777">
        <w:trPr>
          <w:trHeight w:val="305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8B3DE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r>
              <w:rPr>
                <w:b/>
                <w:bCs/>
              </w:rPr>
              <w:t>BRAIN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94DA7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4B8D6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W1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3DA49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9F59E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b/>
                <w:bCs/>
                <w:sz w:val="20"/>
                <w:szCs w:val="20"/>
              </w:rPr>
              <w:t>SW 3</w:t>
            </w:r>
          </w:p>
        </w:tc>
      </w:tr>
      <w:tr w:rsidR="0015527B" w14:paraId="312CA172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E62F2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28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6D739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B828C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BEA5C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996D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15527B" w14:paraId="2022AF21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A6AC2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47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E4DE0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,9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E4318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0DCD0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,2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40363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15527B" w14:paraId="05BB5BA7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5475F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9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0052A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30DA1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E8639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FFD0B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15527B" w14:paraId="64845A29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7C22C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BDE 10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10E24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8542C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1CE56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5957B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15527B" w14:paraId="1D7E56AC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3C5DD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A8981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9C1A6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6E874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07A3D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15527B" w14:paraId="085FA5FF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FB62A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15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C2D25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CADA6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E7E8A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3,2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947AD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15527B" w14:paraId="6FBB321B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FDBB6" w14:textId="77777777" w:rsidR="0015527B" w:rsidRDefault="002838F8">
            <w:pPr>
              <w:pStyle w:val="DidefaultB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40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DE 209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CB82C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,2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24EC4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4ACCB" w14:textId="77777777" w:rsidR="0015527B" w:rsidRDefault="0015527B"/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59754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15527B" w14:paraId="3C3BEC90" w14:textId="77777777">
        <w:trPr>
          <w:trHeight w:val="240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E1650" w14:textId="77777777" w:rsidR="0015527B" w:rsidRDefault="002838F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u w:color="FFFFFF"/>
              </w:rPr>
              <w:t>ΣPBDEs</w:t>
            </w:r>
            <w:proofErr w:type="spellEnd"/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AF978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6,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1348E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9FBC3" w14:textId="77777777" w:rsidR="0015527B" w:rsidRDefault="002838F8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sz w:val="20"/>
                <w:szCs w:val="20"/>
              </w:rPr>
              <w:t>10,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C28F4" w14:textId="77777777" w:rsidR="0015527B" w:rsidRDefault="002838F8">
            <w:pPr>
              <w:pStyle w:val="DidefaultB"/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</w:tbl>
    <w:p w14:paraId="76972216" w14:textId="672C1954" w:rsidR="0015527B" w:rsidRDefault="0015527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</w:pPr>
    </w:p>
    <w:sectPr w:rsidR="0015527B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F2CD91" w14:textId="77777777" w:rsidR="006938D7" w:rsidRDefault="006938D7">
      <w:r>
        <w:separator/>
      </w:r>
    </w:p>
  </w:endnote>
  <w:endnote w:type="continuationSeparator" w:id="0">
    <w:p w14:paraId="2928E3B3" w14:textId="77777777" w:rsidR="006938D7" w:rsidRDefault="00693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CB46C9" w14:textId="77777777" w:rsidR="00A66FE0" w:rsidRDefault="00A66F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BD0EF" w14:textId="77777777" w:rsidR="006938D7" w:rsidRDefault="006938D7">
      <w:r>
        <w:separator/>
      </w:r>
    </w:p>
  </w:footnote>
  <w:footnote w:type="continuationSeparator" w:id="0">
    <w:p w14:paraId="0DDB7549" w14:textId="77777777" w:rsidR="006938D7" w:rsidRDefault="00693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0CABAE" w14:textId="77777777" w:rsidR="00A66FE0" w:rsidRDefault="00A66F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653836"/>
    <w:multiLevelType w:val="hybridMultilevel"/>
    <w:tmpl w:val="8C94A9D8"/>
    <w:numStyleLink w:val="Puntoelenco1"/>
  </w:abstractNum>
  <w:abstractNum w:abstractNumId="1" w15:restartNumberingAfterBreak="0">
    <w:nsid w:val="394834E5"/>
    <w:multiLevelType w:val="hybridMultilevel"/>
    <w:tmpl w:val="07F207BC"/>
    <w:styleLink w:val="Numerato"/>
    <w:lvl w:ilvl="0" w:tplc="192E54C2">
      <w:start w:val="1"/>
      <w:numFmt w:val="decimal"/>
      <w:lvlText w:val="%1."/>
      <w:lvlJc w:val="left"/>
      <w:pPr>
        <w:ind w:left="2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7A287A">
      <w:start w:val="1"/>
      <w:numFmt w:val="decimal"/>
      <w:lvlText w:val="%2."/>
      <w:lvlJc w:val="left"/>
      <w:pPr>
        <w:ind w:left="10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79EDCF8">
      <w:start w:val="1"/>
      <w:numFmt w:val="decimal"/>
      <w:lvlText w:val="%3."/>
      <w:lvlJc w:val="left"/>
      <w:pPr>
        <w:ind w:left="18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004AF1C">
      <w:start w:val="1"/>
      <w:numFmt w:val="decimal"/>
      <w:lvlText w:val="%4."/>
      <w:lvlJc w:val="left"/>
      <w:pPr>
        <w:ind w:left="26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32E6F06">
      <w:start w:val="1"/>
      <w:numFmt w:val="decimal"/>
      <w:lvlText w:val="%5."/>
      <w:lvlJc w:val="left"/>
      <w:pPr>
        <w:ind w:left="34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7C0A878">
      <w:start w:val="1"/>
      <w:numFmt w:val="decimal"/>
      <w:lvlText w:val="%6."/>
      <w:lvlJc w:val="left"/>
      <w:pPr>
        <w:ind w:left="42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DC62FA">
      <w:start w:val="1"/>
      <w:numFmt w:val="decimal"/>
      <w:lvlText w:val="%7."/>
      <w:lvlJc w:val="left"/>
      <w:pPr>
        <w:ind w:left="50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BC0C92">
      <w:start w:val="1"/>
      <w:numFmt w:val="decimal"/>
      <w:lvlText w:val="%8."/>
      <w:lvlJc w:val="left"/>
      <w:pPr>
        <w:ind w:left="58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BE12D8">
      <w:start w:val="1"/>
      <w:numFmt w:val="decimal"/>
      <w:lvlText w:val="%9."/>
      <w:lvlJc w:val="left"/>
      <w:pPr>
        <w:ind w:left="6653" w:hanging="25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A765DC5"/>
    <w:multiLevelType w:val="hybridMultilevel"/>
    <w:tmpl w:val="07F207BC"/>
    <w:numStyleLink w:val="Numerato"/>
  </w:abstractNum>
  <w:abstractNum w:abstractNumId="3" w15:restartNumberingAfterBreak="0">
    <w:nsid w:val="7511689A"/>
    <w:multiLevelType w:val="hybridMultilevel"/>
    <w:tmpl w:val="07F207BC"/>
    <w:numStyleLink w:val="Numerato"/>
  </w:abstractNum>
  <w:abstractNum w:abstractNumId="4" w15:restartNumberingAfterBreak="0">
    <w:nsid w:val="7F7F7B48"/>
    <w:multiLevelType w:val="hybridMultilevel"/>
    <w:tmpl w:val="8C94A9D8"/>
    <w:styleLink w:val="Puntoelenco1"/>
    <w:lvl w:ilvl="0" w:tplc="6C1E239A">
      <w:start w:val="1"/>
      <w:numFmt w:val="bullet"/>
      <w:lvlText w:val="*"/>
      <w:lvlJc w:val="left"/>
      <w:pPr>
        <w:ind w:left="16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88AB438">
      <w:start w:val="1"/>
      <w:numFmt w:val="bullet"/>
      <w:lvlText w:val="*"/>
      <w:lvlJc w:val="left"/>
      <w:pPr>
        <w:ind w:left="34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5286A86">
      <w:start w:val="1"/>
      <w:numFmt w:val="bullet"/>
      <w:lvlText w:val="*"/>
      <w:lvlJc w:val="left"/>
      <w:pPr>
        <w:ind w:left="52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6CADACA">
      <w:start w:val="1"/>
      <w:numFmt w:val="bullet"/>
      <w:lvlText w:val="*"/>
      <w:lvlJc w:val="left"/>
      <w:pPr>
        <w:ind w:left="70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9423E24">
      <w:start w:val="1"/>
      <w:numFmt w:val="bullet"/>
      <w:lvlText w:val="*"/>
      <w:lvlJc w:val="left"/>
      <w:pPr>
        <w:ind w:left="88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128DEF4">
      <w:start w:val="1"/>
      <w:numFmt w:val="bullet"/>
      <w:lvlText w:val="*"/>
      <w:lvlJc w:val="left"/>
      <w:pPr>
        <w:ind w:left="106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B145EEE">
      <w:start w:val="1"/>
      <w:numFmt w:val="bullet"/>
      <w:lvlText w:val="*"/>
      <w:lvlJc w:val="left"/>
      <w:pPr>
        <w:ind w:left="124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5C6489C">
      <w:start w:val="1"/>
      <w:numFmt w:val="bullet"/>
      <w:lvlText w:val="*"/>
      <w:lvlJc w:val="left"/>
      <w:pPr>
        <w:ind w:left="142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B0CE49A">
      <w:start w:val="1"/>
      <w:numFmt w:val="bullet"/>
      <w:lvlText w:val="*"/>
      <w:lvlJc w:val="left"/>
      <w:pPr>
        <w:ind w:left="1604" w:hanging="16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27B"/>
    <w:rsid w:val="00122CF4"/>
    <w:rsid w:val="00134652"/>
    <w:rsid w:val="00135DDC"/>
    <w:rsid w:val="0015527B"/>
    <w:rsid w:val="001B07F1"/>
    <w:rsid w:val="001C5712"/>
    <w:rsid w:val="002838F8"/>
    <w:rsid w:val="002A4A0A"/>
    <w:rsid w:val="00352EB1"/>
    <w:rsid w:val="00454219"/>
    <w:rsid w:val="004A0091"/>
    <w:rsid w:val="00612426"/>
    <w:rsid w:val="00660DB2"/>
    <w:rsid w:val="006938D7"/>
    <w:rsid w:val="00711DB9"/>
    <w:rsid w:val="00A36D3E"/>
    <w:rsid w:val="00A66FE0"/>
    <w:rsid w:val="00A71D31"/>
    <w:rsid w:val="00CB621F"/>
    <w:rsid w:val="00D25288"/>
    <w:rsid w:val="00E8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92DE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Pr>
      <w:rFonts w:cs="Arial Unicode MS"/>
      <w:color w:val="000000"/>
      <w:sz w:val="24"/>
      <w:szCs w:val="24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pPr>
      <w:spacing w:after="160" w:line="259" w:lineRule="auto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Stiletabella1A">
    <w:name w:val="Stile tabella 1 A"/>
    <w:pPr>
      <w:spacing w:after="160" w:line="259" w:lineRule="auto"/>
    </w:pPr>
    <w:rPr>
      <w:rFonts w:ascii="Helvetica" w:hAnsi="Helvetica" w:cs="Arial Unicode MS"/>
      <w:b/>
      <w:bCs/>
      <w:color w:val="000000"/>
      <w:u w:color="000000"/>
      <w:lang w:val="en-US"/>
    </w:rPr>
  </w:style>
  <w:style w:type="paragraph" w:customStyle="1" w:styleId="Stiletabella2A">
    <w:name w:val="Stile tabella 2 A"/>
    <w:pPr>
      <w:spacing w:after="160" w:line="259" w:lineRule="auto"/>
    </w:pPr>
    <w:rPr>
      <w:rFonts w:ascii="Helvetica" w:hAnsi="Helvetica" w:cs="Arial Unicode MS"/>
      <w:color w:val="000000"/>
      <w:u w:color="000000"/>
    </w:rPr>
  </w:style>
  <w:style w:type="numbering" w:customStyle="1" w:styleId="Puntoelenco1">
    <w:name w:val="Punto elenco1"/>
    <w:pPr>
      <w:numPr>
        <w:numId w:val="1"/>
      </w:numPr>
    </w:pPr>
  </w:style>
  <w:style w:type="paragraph" w:styleId="Rientrocorpodeltesto">
    <w:name w:val="Body Text Indent"/>
    <w:pPr>
      <w:spacing w:after="120"/>
      <w:ind w:left="283"/>
    </w:pPr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Didefault">
    <w:name w:val="Di 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DidefaultB">
    <w:name w:val="Di default B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Intestazioneepidipagina">
    <w:name w:val="Intestazione e piè di pagina"/>
    <w:rsid w:val="00612426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NessunoB">
    <w:name w:val="Nessuno B"/>
    <w:rsid w:val="00612426"/>
    <w:rPr>
      <w:lang w:val="en-US"/>
    </w:rPr>
  </w:style>
  <w:style w:type="numbering" w:customStyle="1" w:styleId="Numerato">
    <w:name w:val="Numerato"/>
    <w:rsid w:val="00612426"/>
    <w:pPr>
      <w:numPr>
        <w:numId w:val="3"/>
      </w:numPr>
    </w:pPr>
  </w:style>
  <w:style w:type="character" w:customStyle="1" w:styleId="NessunoA">
    <w:name w:val="Nessuno A"/>
    <w:basedOn w:val="NessunoB"/>
    <w:rsid w:val="00612426"/>
    <w:rPr>
      <w:lang w:val="en-US"/>
    </w:rPr>
  </w:style>
  <w:style w:type="character" w:customStyle="1" w:styleId="NessunoBA">
    <w:name w:val="Nessuno B A"/>
    <w:basedOn w:val="NessunoB"/>
    <w:rsid w:val="00A71D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lleghe</dc:creator>
  <cp:lastModifiedBy>Centelleghe</cp:lastModifiedBy>
  <cp:revision>2</cp:revision>
  <cp:lastPrinted>2018-02-09T10:25:00Z</cp:lastPrinted>
  <dcterms:created xsi:type="dcterms:W3CDTF">2018-06-25T11:03:00Z</dcterms:created>
  <dcterms:modified xsi:type="dcterms:W3CDTF">2018-06-25T11:03:00Z</dcterms:modified>
</cp:coreProperties>
</file>